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9BA20" w14:textId="45E1D5A9" w:rsidR="00D3162B" w:rsidRPr="00D3162B" w:rsidRDefault="00D3162B" w:rsidP="00D3162B">
      <w:pPr>
        <w:pStyle w:val="Tekstopmerking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316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C3596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316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F36313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C3596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tboxes </w:t>
      </w:r>
      <w:r w:rsidRPr="00D316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with examples from chats </w:t>
      </w:r>
      <w:r w:rsidR="00F3631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 </w:t>
      </w:r>
      <w:r w:rsidR="000244D7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F3631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am management and </w:t>
      </w:r>
      <w:r w:rsidR="000244D7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F36313">
        <w:rPr>
          <w:rFonts w:ascii="Times New Roman" w:hAnsi="Times New Roman" w:cs="Times New Roman"/>
          <w:b/>
          <w:bCs/>
          <w:sz w:val="24"/>
          <w:szCs w:val="24"/>
          <w:lang w:val="en-GB"/>
        </w:rPr>
        <w:t>ebriefing</w:t>
      </w:r>
    </w:p>
    <w:p w14:paraId="51053BEB" w14:textId="77777777" w:rsidR="003E4C72" w:rsidRDefault="003E4C72" w:rsidP="00D3162B">
      <w:pPr>
        <w:pStyle w:val="Tekstopmerking"/>
        <w:spacing w:after="0" w:line="360" w:lineRule="auto"/>
        <w:rPr>
          <w:rFonts w:ascii="Times New Roman" w:hAnsi="Times New Roman" w:cs="Times New Roman"/>
          <w:color w:val="0070C0"/>
          <w:lang w:val="en-GB"/>
        </w:rPr>
      </w:pPr>
    </w:p>
    <w:p w14:paraId="49D0EAC1" w14:textId="510F3F89" w:rsidR="00D3162B" w:rsidRPr="00AF353B" w:rsidRDefault="00F36313" w:rsidP="00D3162B">
      <w:pPr>
        <w:pStyle w:val="Tekstopmerking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353B">
        <w:rPr>
          <w:rFonts w:ascii="Times New Roman" w:hAnsi="Times New Roman" w:cs="Times New Roman"/>
          <w:color w:val="0070C0"/>
          <w:lang w:val="en-GB"/>
        </w:rPr>
        <w:t xml:space="preserve">Team management; examples from </w:t>
      </w:r>
      <w:r>
        <w:rPr>
          <w:rFonts w:ascii="Times New Roman" w:hAnsi="Times New Roman" w:cs="Times New Roman"/>
          <w:color w:val="0070C0"/>
          <w:lang w:val="en-GB"/>
        </w:rPr>
        <w:t>2</w:t>
      </w:r>
      <w:r w:rsidRPr="00AF353B">
        <w:rPr>
          <w:rFonts w:ascii="Times New Roman" w:hAnsi="Times New Roman" w:cs="Times New Roman"/>
          <w:color w:val="0070C0"/>
          <w:lang w:val="en-GB"/>
        </w:rPr>
        <w:t xml:space="preserve"> student group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3162B" w:rsidRPr="00F36313" w14:paraId="2AC62654" w14:textId="77777777" w:rsidTr="00F36313">
        <w:tc>
          <w:tcPr>
            <w:tcW w:w="9062" w:type="dxa"/>
          </w:tcPr>
          <w:p w14:paraId="5D477BD3" w14:textId="65116ED2" w:rsidR="00F36313" w:rsidRDefault="00F36313" w:rsidP="00316306">
            <w:pPr>
              <w:pStyle w:val="Tekstopmerking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1</w:t>
            </w:r>
          </w:p>
          <w:p w14:paraId="20463CF0" w14:textId="48163CEF" w:rsidR="00D3162B" w:rsidRDefault="00F36313" w:rsidP="00F36313">
            <w:pPr>
              <w:pStyle w:val="Tekstopmerk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i, I’ll divide some tasks! Check your individual chats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”</w:t>
            </w:r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D3162B" w:rsidRPr="00AF35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2, cohort 2)</w:t>
            </w:r>
          </w:p>
          <w:p w14:paraId="182C80C8" w14:textId="3E0009DD" w:rsidR="003E4C72" w:rsidRDefault="003E4C72" w:rsidP="003E4C72">
            <w:pPr>
              <w:pStyle w:val="Tekstopmerking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2</w:t>
            </w:r>
          </w:p>
          <w:p w14:paraId="419C7876" w14:textId="1461050C" w:rsidR="00D3162B" w:rsidRPr="00F36313" w:rsidRDefault="00F36313" w:rsidP="00316306">
            <w:pPr>
              <w:pStyle w:val="Tekstopmerking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F3631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an the intern help with the physical examination? Then the nurse can take a history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</w:t>
            </w:r>
            <w:proofErr w:type="gramStart"/>
            <w:r w:rsidR="00D3162B" w:rsidRPr="00F3631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proofErr w:type="gramEnd"/>
            <w:r w:rsidR="00D3162B" w:rsidRPr="00F3631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 13, cohort 2)</w:t>
            </w:r>
          </w:p>
        </w:tc>
      </w:tr>
    </w:tbl>
    <w:p w14:paraId="1727C35E" w14:textId="77777777" w:rsidR="00F36313" w:rsidRDefault="00F36313" w:rsidP="00D3162B">
      <w:pPr>
        <w:pStyle w:val="Tekstopmerking"/>
        <w:spacing w:line="360" w:lineRule="auto"/>
        <w:rPr>
          <w:rFonts w:ascii="Times New Roman" w:hAnsi="Times New Roman" w:cs="Times New Roman"/>
          <w:color w:val="0070C0"/>
          <w:lang w:val="en-GB"/>
        </w:rPr>
      </w:pPr>
    </w:p>
    <w:p w14:paraId="0EB927BB" w14:textId="030D120D" w:rsidR="00D3162B" w:rsidRPr="00AF353B" w:rsidRDefault="00F36313" w:rsidP="00D3162B">
      <w:pPr>
        <w:pStyle w:val="Tekstopmerking"/>
        <w:spacing w:line="360" w:lineRule="auto"/>
        <w:rPr>
          <w:rFonts w:ascii="Times New Roman" w:hAnsi="Times New Roman" w:cs="Times New Roman"/>
          <w:color w:val="0070C0"/>
          <w:lang w:val="en-GB"/>
        </w:rPr>
      </w:pPr>
      <w:r w:rsidRPr="00AF353B">
        <w:rPr>
          <w:rFonts w:ascii="Times New Roman" w:hAnsi="Times New Roman" w:cs="Times New Roman"/>
          <w:color w:val="0070C0"/>
          <w:lang w:val="en-GB"/>
        </w:rPr>
        <w:t xml:space="preserve">Team management; example from </w:t>
      </w:r>
      <w:r>
        <w:rPr>
          <w:rFonts w:ascii="Times New Roman" w:hAnsi="Times New Roman" w:cs="Times New Roman"/>
          <w:color w:val="0070C0"/>
          <w:lang w:val="en-GB"/>
        </w:rPr>
        <w:t>1</w:t>
      </w:r>
      <w:r w:rsidRPr="00AF353B">
        <w:rPr>
          <w:rFonts w:ascii="Times New Roman" w:hAnsi="Times New Roman" w:cs="Times New Roman"/>
          <w:color w:val="0070C0"/>
          <w:lang w:val="en-GB"/>
        </w:rPr>
        <w:t xml:space="preserve"> expert group</w:t>
      </w:r>
      <w:r w:rsidRPr="00AF353B">
        <w:rPr>
          <w:rFonts w:ascii="Times New Roman" w:hAnsi="Times New Roman" w:cs="Times New Roman"/>
          <w:color w:val="0070C0"/>
          <w:sz w:val="24"/>
          <w:szCs w:val="24"/>
          <w:lang w:val="en-GB"/>
        </w:rPr>
        <w:t>.</w:t>
      </w:r>
    </w:p>
    <w:tbl>
      <w:tblPr>
        <w:tblStyle w:val="Tabelraster"/>
        <w:tblW w:w="9180" w:type="dxa"/>
        <w:tblInd w:w="-113" w:type="dxa"/>
        <w:tblLook w:val="04A0" w:firstRow="1" w:lastRow="0" w:firstColumn="1" w:lastColumn="0" w:noHBand="0" w:noVBand="1"/>
      </w:tblPr>
      <w:tblGrid>
        <w:gridCol w:w="9180"/>
      </w:tblGrid>
      <w:tr w:rsidR="00D3162B" w:rsidRPr="00F36313" w14:paraId="45E66AF1" w14:textId="77777777" w:rsidTr="00D3162B">
        <w:tc>
          <w:tcPr>
            <w:tcW w:w="9180" w:type="dxa"/>
          </w:tcPr>
          <w:p w14:paraId="383AC26D" w14:textId="4141A611" w:rsidR="00F36313" w:rsidRDefault="00F36313" w:rsidP="00316306">
            <w:pPr>
              <w:pStyle w:val="Tekstopmerking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1</w:t>
            </w:r>
          </w:p>
          <w:p w14:paraId="1232E777" w14:textId="4688362D" w:rsidR="00D3162B" w:rsidRPr="00AF353B" w:rsidRDefault="00F36313" w:rsidP="00F36313">
            <w:pPr>
              <w:pStyle w:val="Tekstopmerk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In one </w:t>
            </w:r>
            <w:proofErr w:type="gramStart"/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inute</w:t>
            </w:r>
            <w:proofErr w:type="gramEnd"/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we’ll have a team meeting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</w:t>
            </w:r>
            <w:r w:rsidR="00D3162B" w:rsidRPr="00AF35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3)</w:t>
            </w:r>
          </w:p>
        </w:tc>
      </w:tr>
    </w:tbl>
    <w:p w14:paraId="162507BF" w14:textId="77777777" w:rsidR="00F36313" w:rsidRDefault="00F36313" w:rsidP="00D3162B">
      <w:pPr>
        <w:pStyle w:val="Tekstopmerking"/>
        <w:spacing w:line="360" w:lineRule="auto"/>
        <w:rPr>
          <w:rFonts w:ascii="Times New Roman" w:hAnsi="Times New Roman" w:cs="Times New Roman"/>
          <w:color w:val="0070C0"/>
          <w:lang w:val="en-GB"/>
        </w:rPr>
      </w:pPr>
    </w:p>
    <w:p w14:paraId="33A1678F" w14:textId="70015FEA" w:rsidR="00D3162B" w:rsidRPr="00AF353B" w:rsidRDefault="00F36313" w:rsidP="00D3162B">
      <w:pPr>
        <w:pStyle w:val="Tekstopmerking"/>
        <w:spacing w:line="36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 w:rsidRPr="00D3162B">
        <w:rPr>
          <w:rFonts w:ascii="Times New Roman" w:hAnsi="Times New Roman" w:cs="Times New Roman"/>
          <w:color w:val="0070C0"/>
          <w:lang w:val="en-GB"/>
        </w:rPr>
        <w:t xml:space="preserve">Debriefing; examples from </w:t>
      </w:r>
      <w:r>
        <w:rPr>
          <w:rFonts w:ascii="Times New Roman" w:hAnsi="Times New Roman" w:cs="Times New Roman"/>
          <w:color w:val="0070C0"/>
          <w:lang w:val="en-GB"/>
        </w:rPr>
        <w:t>3</w:t>
      </w:r>
      <w:r w:rsidRPr="00D3162B">
        <w:rPr>
          <w:rFonts w:ascii="Times New Roman" w:hAnsi="Times New Roman" w:cs="Times New Roman"/>
          <w:color w:val="0070C0"/>
          <w:lang w:val="en-GB"/>
        </w:rPr>
        <w:t xml:space="preserve"> student group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3162B" w:rsidRPr="00C35969" w14:paraId="6CFEC418" w14:textId="77777777" w:rsidTr="00D3162B">
        <w:tc>
          <w:tcPr>
            <w:tcW w:w="9062" w:type="dxa"/>
          </w:tcPr>
          <w:p w14:paraId="1444B577" w14:textId="37E14CF9" w:rsidR="00F36313" w:rsidRDefault="00F36313" w:rsidP="00316306">
            <w:pPr>
              <w:pStyle w:val="Tekstopmerking"/>
              <w:spacing w:line="360" w:lineRule="auto"/>
              <w:ind w:right="567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1:</w:t>
            </w:r>
          </w:p>
          <w:p w14:paraId="6026894D" w14:textId="22874465" w:rsidR="00D3162B" w:rsidRDefault="00F36313" w:rsidP="00F36313">
            <w:pPr>
              <w:pStyle w:val="Tekstopmerking"/>
              <w:numPr>
                <w:ilvl w:val="0"/>
                <w:numId w:val="2"/>
              </w:numPr>
              <w:spacing w:line="360" w:lineRule="auto"/>
              <w:ind w:right="56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t the start, it was a bit chaotic. We did not divide the tasks that well yet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</w:t>
            </w:r>
            <w:r w:rsidR="00D3162B" w:rsidRPr="00AF35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8, cohort 2)</w:t>
            </w:r>
          </w:p>
          <w:p w14:paraId="3A5799C1" w14:textId="4B585BA8" w:rsidR="003E4C72" w:rsidRDefault="003E4C72" w:rsidP="003E4C72">
            <w:pPr>
              <w:pStyle w:val="Tekstopmerking"/>
              <w:spacing w:line="360" w:lineRule="auto"/>
              <w:ind w:right="56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2:</w:t>
            </w:r>
          </w:p>
          <w:p w14:paraId="416E2E5B" w14:textId="17C11EDD" w:rsidR="00D3162B" w:rsidRDefault="00F36313" w:rsidP="00316306">
            <w:pPr>
              <w:pStyle w:val="Tekstopmerking"/>
              <w:numPr>
                <w:ilvl w:val="0"/>
                <w:numId w:val="2"/>
              </w:numPr>
              <w:spacing w:line="360" w:lineRule="auto"/>
              <w:ind w:right="56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F3631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 leader was missing. Do we agree that the physician keeps the overall picture?</w:t>
            </w:r>
            <w:r w:rsidR="00D3162B" w:rsidRPr="00F3631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br/>
              <w:t>I noticed that everyone was speaking at the same time. The physician should take the lead.</w:t>
            </w:r>
            <w:r w:rsidR="003E4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D3162B" w:rsidRPr="00F3631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The physician will be the leader in the next scenario.</w:t>
            </w:r>
            <w:r w:rsidR="003E4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</w:t>
            </w:r>
            <w:r w:rsidR="00D3162B" w:rsidRPr="00F3631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1, cohort 1)</w:t>
            </w:r>
          </w:p>
          <w:p w14:paraId="66C9CE2A" w14:textId="2811A90A" w:rsidR="003E4C72" w:rsidRDefault="003E4C72" w:rsidP="003E4C72">
            <w:pPr>
              <w:pStyle w:val="Tekstopmerking"/>
              <w:spacing w:line="360" w:lineRule="auto"/>
              <w:ind w:right="56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3</w:t>
            </w:r>
          </w:p>
          <w:p w14:paraId="3AF53BAA" w14:textId="189931BF" w:rsidR="00D3162B" w:rsidRPr="003E4C72" w:rsidRDefault="003E4C72" w:rsidP="00316306">
            <w:pPr>
              <w:pStyle w:val="Tekstopmerking"/>
              <w:numPr>
                <w:ilvl w:val="0"/>
                <w:numId w:val="2"/>
              </w:numPr>
              <w:spacing w:line="360" w:lineRule="auto"/>
              <w:ind w:right="56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3E4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We need to better discuss what we're doing. Because sometimes 2 or 3 people do the same thing. And maybe also pass on what information we receive. Anyway, talk to everyone before you do anything. Then it is not double. Unless it's acute</w:t>
            </w:r>
            <w:r w:rsidR="00D3162B" w:rsidRPr="003E4C72">
              <w:rPr>
                <w:rStyle w:val="jlqj4b"/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Style w:val="jlqj4b"/>
                <w:rFonts w:ascii="Times New Roman" w:hAnsi="Times New Roman" w:cs="Times New Roman"/>
                <w:sz w:val="22"/>
                <w:szCs w:val="22"/>
                <w:lang w:val="en-GB"/>
              </w:rPr>
              <w:t>”</w:t>
            </w:r>
            <w:r>
              <w:rPr>
                <w:rStyle w:val="jlqj4b"/>
              </w:rPr>
              <w:t xml:space="preserve"> </w:t>
            </w:r>
            <w:r w:rsidR="00D3162B" w:rsidRPr="003E4C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17, cohort 1)</w:t>
            </w:r>
          </w:p>
        </w:tc>
      </w:tr>
    </w:tbl>
    <w:p w14:paraId="3C065655" w14:textId="435FF983" w:rsidR="00D3162B" w:rsidRDefault="00D3162B" w:rsidP="00D3162B">
      <w:pPr>
        <w:pStyle w:val="Tekstopmerking"/>
        <w:spacing w:line="360" w:lineRule="auto"/>
        <w:rPr>
          <w:rFonts w:ascii="Times New Roman" w:hAnsi="Times New Roman" w:cs="Times New Roman"/>
          <w:color w:val="0070C0"/>
          <w:lang w:val="en-GB"/>
        </w:rPr>
      </w:pPr>
    </w:p>
    <w:p w14:paraId="504A3E68" w14:textId="636266D1" w:rsidR="003E4C72" w:rsidRPr="00D3162B" w:rsidRDefault="003E4C72" w:rsidP="003E4C72">
      <w:pPr>
        <w:pStyle w:val="Tekstopmerking"/>
        <w:spacing w:line="360" w:lineRule="auto"/>
        <w:rPr>
          <w:lang w:val="en-GB"/>
        </w:rPr>
      </w:pPr>
      <w:r w:rsidRPr="00AF353B">
        <w:rPr>
          <w:rFonts w:ascii="Times New Roman" w:hAnsi="Times New Roman" w:cs="Times New Roman"/>
          <w:color w:val="0070C0"/>
          <w:lang w:val="en-GB"/>
        </w:rPr>
        <w:t xml:space="preserve">Debriefing; examples from </w:t>
      </w:r>
      <w:r>
        <w:rPr>
          <w:rFonts w:ascii="Times New Roman" w:hAnsi="Times New Roman" w:cs="Times New Roman"/>
          <w:color w:val="0070C0"/>
          <w:lang w:val="en-GB"/>
        </w:rPr>
        <w:t>3</w:t>
      </w:r>
      <w:r>
        <w:rPr>
          <w:rFonts w:ascii="Times New Roman" w:hAnsi="Times New Roman" w:cs="Times New Roman"/>
          <w:color w:val="0070C0"/>
          <w:lang w:val="en-GB"/>
        </w:rPr>
        <w:t xml:space="preserve"> </w:t>
      </w:r>
      <w:r w:rsidRPr="00AF353B">
        <w:rPr>
          <w:rFonts w:ascii="Times New Roman" w:hAnsi="Times New Roman" w:cs="Times New Roman"/>
          <w:color w:val="0070C0"/>
          <w:lang w:val="en-GB"/>
        </w:rPr>
        <w:t>expert groups.</w:t>
      </w:r>
    </w:p>
    <w:p w14:paraId="53F3EFFA" w14:textId="77777777" w:rsidR="003E4C72" w:rsidRPr="00D3162B" w:rsidRDefault="003E4C72" w:rsidP="00D3162B">
      <w:pPr>
        <w:pStyle w:val="Tekstopmerking"/>
        <w:spacing w:line="360" w:lineRule="auto"/>
        <w:rPr>
          <w:rFonts w:ascii="Times New Roman" w:hAnsi="Times New Roman" w:cs="Times New Roman"/>
          <w:color w:val="0070C0"/>
          <w:lang w:val="en-GB"/>
        </w:rPr>
      </w:pPr>
    </w:p>
    <w:tbl>
      <w:tblPr>
        <w:tblStyle w:val="Tabelraster"/>
        <w:tblW w:w="9180" w:type="dxa"/>
        <w:tblInd w:w="-113" w:type="dxa"/>
        <w:tblLook w:val="04A0" w:firstRow="1" w:lastRow="0" w:firstColumn="1" w:lastColumn="0" w:noHBand="0" w:noVBand="1"/>
      </w:tblPr>
      <w:tblGrid>
        <w:gridCol w:w="9180"/>
      </w:tblGrid>
      <w:tr w:rsidR="00D3162B" w:rsidRPr="00316306" w14:paraId="5F04B04F" w14:textId="77777777" w:rsidTr="00D3162B">
        <w:tc>
          <w:tcPr>
            <w:tcW w:w="9180" w:type="dxa"/>
          </w:tcPr>
          <w:p w14:paraId="1B1A9C0B" w14:textId="26EFDF3E" w:rsidR="003E4C72" w:rsidRDefault="003E4C72" w:rsidP="00316306">
            <w:pPr>
              <w:pStyle w:val="Tekstopmerking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lastRenderedPageBreak/>
              <w:t>Example 1</w:t>
            </w:r>
          </w:p>
          <w:p w14:paraId="3C7C3979" w14:textId="77777777" w:rsidR="003E4C72" w:rsidRDefault="003E4C72" w:rsidP="003E4C72">
            <w:pPr>
              <w:pStyle w:val="Tekstopmerk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 felt part of the team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</w:t>
            </w:r>
            <w:r w:rsidR="00D3162B" w:rsidRPr="00AF35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5)</w:t>
            </w:r>
          </w:p>
          <w:p w14:paraId="0F32137F" w14:textId="77777777" w:rsidR="003E4C72" w:rsidRDefault="003E4C72" w:rsidP="003E4C72">
            <w:pPr>
              <w:pStyle w:val="Tekstopmerking"/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2</w:t>
            </w:r>
          </w:p>
          <w:p w14:paraId="3BF72380" w14:textId="19323878" w:rsidR="00D3162B" w:rsidRDefault="003E4C72" w:rsidP="003E4C72">
            <w:pPr>
              <w:pStyle w:val="Tekstopmerk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3E4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ow did you all think it went?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D3162B" w:rsidRPr="003E4C7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We improved our tuning in after round 1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 </w:t>
            </w:r>
            <w:r w:rsidR="00D3162B" w:rsidRPr="003E4C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7)</w:t>
            </w:r>
          </w:p>
          <w:p w14:paraId="36AD214C" w14:textId="409506DC" w:rsidR="003E4C72" w:rsidRPr="003E4C72" w:rsidRDefault="003E4C72" w:rsidP="003E4C72">
            <w:pPr>
              <w:pStyle w:val="Tekstopmerking"/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xample 3</w:t>
            </w:r>
          </w:p>
          <w:p w14:paraId="1319C76F" w14:textId="7EA79809" w:rsidR="00D3162B" w:rsidRPr="00D22AD4" w:rsidRDefault="003E4C72" w:rsidP="003E4C72">
            <w:pPr>
              <w:pStyle w:val="Tekstopmerking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“</w:t>
            </w:r>
            <w:r w:rsidR="00D3162B" w:rsidRPr="00AF35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Was your input sufficiently used?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” </w:t>
            </w:r>
            <w:r w:rsidR="00D3162B" w:rsidRPr="00AF35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Group 5)</w:t>
            </w:r>
          </w:p>
        </w:tc>
      </w:tr>
    </w:tbl>
    <w:p w14:paraId="78179CD7" w14:textId="76C6CAD3" w:rsidR="00EE1364" w:rsidRPr="00D3162B" w:rsidRDefault="00EE1364" w:rsidP="003E4C72">
      <w:pPr>
        <w:pStyle w:val="Tekstopmerking"/>
        <w:spacing w:line="360" w:lineRule="auto"/>
        <w:rPr>
          <w:lang w:val="en-GB"/>
        </w:rPr>
      </w:pPr>
    </w:p>
    <w:sectPr w:rsidR="00EE1364" w:rsidRPr="00D316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903A9"/>
    <w:multiLevelType w:val="hybridMultilevel"/>
    <w:tmpl w:val="138C25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B90971"/>
    <w:multiLevelType w:val="hybridMultilevel"/>
    <w:tmpl w:val="BEA8EA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9437915">
    <w:abstractNumId w:val="0"/>
  </w:num>
  <w:num w:numId="2" w16cid:durableId="10020489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A4"/>
    <w:rsid w:val="000244D7"/>
    <w:rsid w:val="003E4C72"/>
    <w:rsid w:val="00784494"/>
    <w:rsid w:val="009E2BED"/>
    <w:rsid w:val="00AA37A4"/>
    <w:rsid w:val="00C35969"/>
    <w:rsid w:val="00D3162B"/>
    <w:rsid w:val="00EE1364"/>
    <w:rsid w:val="00F3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20982"/>
  <w15:chartTrackingRefBased/>
  <w15:docId w15:val="{58845014-04A2-44DB-A0F2-E600AE4A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316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D3162B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3162B"/>
    <w:rPr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D316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Standaardalinea-lettertype"/>
    <w:rsid w:val="00D31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ankbaar</dc:creator>
  <cp:keywords/>
  <dc:description/>
  <cp:lastModifiedBy>Mary Dankbaar</cp:lastModifiedBy>
  <cp:revision>3</cp:revision>
  <dcterms:created xsi:type="dcterms:W3CDTF">2022-12-01T19:02:00Z</dcterms:created>
  <dcterms:modified xsi:type="dcterms:W3CDTF">2022-12-01T19:03:00Z</dcterms:modified>
</cp:coreProperties>
</file>